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77AC52" w14:textId="77EC263D" w:rsidR="00FC014E" w:rsidRPr="002A62CC" w:rsidRDefault="00FC014E" w:rsidP="00FC014E">
      <w:pPr>
        <w:pStyle w:val="Heading3"/>
        <w:rPr>
          <w:rFonts w:ascii="Times New Roman" w:hAnsi="Times New Roman" w:cs="Times New Roman"/>
          <w:color w:val="auto"/>
        </w:rPr>
      </w:pPr>
      <w:r w:rsidRPr="002A62CC">
        <w:rPr>
          <w:rFonts w:ascii="Times New Roman" w:hAnsi="Times New Roman" w:cs="Times New Roman"/>
          <w:color w:val="auto"/>
        </w:rPr>
        <w:t>S1 Table. Apparent survival by year for each species and run of Chinook and sockeye salmon.</w:t>
      </w:r>
    </w:p>
    <w:p w14:paraId="191AA207" w14:textId="77777777" w:rsidR="00FC014E" w:rsidRPr="00650B5D" w:rsidRDefault="00FC014E" w:rsidP="00FC014E">
      <w:pPr>
        <w:spacing w:line="480" w:lineRule="auto"/>
        <w:rPr>
          <w:rFonts w:ascii="Times New Roman" w:hAnsi="Times New Roman" w:cs="Times New Roman"/>
          <w:noProof/>
        </w:rPr>
      </w:pPr>
    </w:p>
    <w:p w14:paraId="2DC6B106" w14:textId="77777777" w:rsidR="00FC014E" w:rsidRDefault="00FC014E" w:rsidP="00FC014E">
      <w:r w:rsidRPr="00650B5D">
        <w:rPr>
          <w:rFonts w:ascii="Times New Roman" w:hAnsi="Times New Roman" w:cs="Times New Roman"/>
          <w:noProof/>
        </w:rPr>
        <w:drawing>
          <wp:inline distT="0" distB="0" distL="0" distR="0" wp14:anchorId="380EBA36" wp14:editId="280A6D81">
            <wp:extent cx="5486400" cy="557028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570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C01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14E"/>
    <w:rsid w:val="002A62CC"/>
    <w:rsid w:val="00FC0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6F2C6"/>
  <w15:chartTrackingRefBased/>
  <w15:docId w15:val="{12C71660-652E-46DF-AC33-7B628E382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14E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01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C014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5</cp:lastModifiedBy>
  <cp:revision>2</cp:revision>
  <dcterms:created xsi:type="dcterms:W3CDTF">2020-09-09T13:56:00Z</dcterms:created>
  <dcterms:modified xsi:type="dcterms:W3CDTF">2020-09-10T14:24:00Z</dcterms:modified>
</cp:coreProperties>
</file>